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2"/>
          <w:szCs w:val="22"/>
          <w14:ligatures w14:val="standardContextual"/>
        </w:rPr>
        <w:id w:val="168285585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87B016F" w14:textId="039BEFD2" w:rsidR="00211F4B" w:rsidRDefault="00211F4B">
          <w:pPr>
            <w:pStyle w:val="TOCHeading"/>
          </w:pPr>
          <w:r>
            <w:t>Table of Contents</w:t>
          </w:r>
        </w:p>
        <w:p w14:paraId="27DC3F42" w14:textId="00D9C805" w:rsidR="00CA7FB3" w:rsidRDefault="00211F4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zh-CN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67445094" w:history="1">
            <w:r w:rsidR="00CA7FB3" w:rsidRPr="002C5F91">
              <w:rPr>
                <w:rStyle w:val="Hyperlink"/>
                <w:rFonts w:ascii="Times New Roman" w:hAnsi="Times New Roman" w:cs="Times New Roman"/>
                <w:noProof/>
              </w:rPr>
              <w:t>Supplemental Table 1 Sensitivity analysis of factors associated with delay time: Generalized estimating equations model</w:t>
            </w:r>
            <w:r w:rsidR="00CA7FB3">
              <w:rPr>
                <w:noProof/>
                <w:webHidden/>
              </w:rPr>
              <w:tab/>
            </w:r>
            <w:r w:rsidR="00CA7FB3">
              <w:rPr>
                <w:noProof/>
                <w:webHidden/>
              </w:rPr>
              <w:fldChar w:fldCharType="begin"/>
            </w:r>
            <w:r w:rsidR="00CA7FB3">
              <w:rPr>
                <w:noProof/>
                <w:webHidden/>
              </w:rPr>
              <w:instrText xml:space="preserve"> PAGEREF _Toc167445094 \h </w:instrText>
            </w:r>
            <w:r w:rsidR="00CA7FB3">
              <w:rPr>
                <w:noProof/>
                <w:webHidden/>
              </w:rPr>
            </w:r>
            <w:r w:rsidR="00CA7FB3">
              <w:rPr>
                <w:noProof/>
                <w:webHidden/>
              </w:rPr>
              <w:fldChar w:fldCharType="separate"/>
            </w:r>
            <w:r w:rsidR="00CA7FB3">
              <w:rPr>
                <w:noProof/>
                <w:webHidden/>
              </w:rPr>
              <w:t>2</w:t>
            </w:r>
            <w:r w:rsidR="00CA7FB3">
              <w:rPr>
                <w:noProof/>
                <w:webHidden/>
              </w:rPr>
              <w:fldChar w:fldCharType="end"/>
            </w:r>
          </w:hyperlink>
        </w:p>
        <w:p w14:paraId="4773938E" w14:textId="60B659A0" w:rsidR="00CA7FB3" w:rsidRDefault="00000000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zh-CN"/>
            </w:rPr>
          </w:pPr>
          <w:hyperlink w:anchor="_Toc167445095" w:history="1">
            <w:r w:rsidR="00CA7FB3" w:rsidRPr="002C5F91">
              <w:rPr>
                <w:rStyle w:val="Hyperlink"/>
                <w:rFonts w:ascii="Times New Roman" w:hAnsi="Times New Roman" w:cs="Times New Roman"/>
                <w:noProof/>
              </w:rPr>
              <w:t>Supplemental SAS code: Generalized estimating equations</w:t>
            </w:r>
            <w:r w:rsidR="00CA7FB3">
              <w:rPr>
                <w:noProof/>
                <w:webHidden/>
              </w:rPr>
              <w:tab/>
            </w:r>
            <w:r w:rsidR="00CA7FB3">
              <w:rPr>
                <w:noProof/>
                <w:webHidden/>
              </w:rPr>
              <w:fldChar w:fldCharType="begin"/>
            </w:r>
            <w:r w:rsidR="00CA7FB3">
              <w:rPr>
                <w:noProof/>
                <w:webHidden/>
              </w:rPr>
              <w:instrText xml:space="preserve"> PAGEREF _Toc167445095 \h </w:instrText>
            </w:r>
            <w:r w:rsidR="00CA7FB3">
              <w:rPr>
                <w:noProof/>
                <w:webHidden/>
              </w:rPr>
            </w:r>
            <w:r w:rsidR="00CA7FB3">
              <w:rPr>
                <w:noProof/>
                <w:webHidden/>
              </w:rPr>
              <w:fldChar w:fldCharType="separate"/>
            </w:r>
            <w:r w:rsidR="00CA7FB3">
              <w:rPr>
                <w:noProof/>
                <w:webHidden/>
              </w:rPr>
              <w:t>5</w:t>
            </w:r>
            <w:r w:rsidR="00CA7FB3">
              <w:rPr>
                <w:noProof/>
                <w:webHidden/>
              </w:rPr>
              <w:fldChar w:fldCharType="end"/>
            </w:r>
          </w:hyperlink>
        </w:p>
        <w:p w14:paraId="21F2E8E6" w14:textId="37F07A7D" w:rsidR="00211F4B" w:rsidRDefault="00211F4B">
          <w:r>
            <w:rPr>
              <w:b/>
              <w:bCs/>
              <w:noProof/>
            </w:rPr>
            <w:fldChar w:fldCharType="end"/>
          </w:r>
        </w:p>
      </w:sdtContent>
    </w:sdt>
    <w:p w14:paraId="250F6D07" w14:textId="77777777" w:rsidR="00640F4F" w:rsidRDefault="00640F4F"/>
    <w:p w14:paraId="013ED5FE" w14:textId="77777777" w:rsidR="00BD3908" w:rsidRDefault="00BD3908">
      <w:r>
        <w:rPr>
          <w:b/>
        </w:rPr>
        <w:br w:type="page"/>
      </w:r>
    </w:p>
    <w:tbl>
      <w:tblPr>
        <w:tblW w:w="89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2520"/>
        <w:gridCol w:w="2510"/>
        <w:gridCol w:w="181"/>
      </w:tblGrid>
      <w:tr w:rsidR="00640F4F" w:rsidRPr="00BD3908" w14:paraId="1E6BDC3B" w14:textId="77777777" w:rsidTr="0005544C">
        <w:trPr>
          <w:gridAfter w:val="1"/>
          <w:wAfter w:w="181" w:type="dxa"/>
          <w:trHeight w:val="211"/>
        </w:trPr>
        <w:tc>
          <w:tcPr>
            <w:tcW w:w="8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63569" w14:textId="303FAFE8" w:rsidR="00640F4F" w:rsidRPr="00BD3908" w:rsidRDefault="00640F4F" w:rsidP="00366AFB">
            <w:pPr>
              <w:pStyle w:val="Heading1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Toc167445094"/>
            <w:r w:rsidRPr="00BD3908">
              <w:rPr>
                <w:rFonts w:ascii="Times New Roman" w:eastAsiaTheme="minorHAnsi" w:hAnsi="Times New Roman" w:cs="Times New Roman"/>
                <w:bCs/>
                <w:color w:val="000000"/>
                <w:sz w:val="24"/>
                <w:szCs w:val="24"/>
                <w:lang w:eastAsia="en-US"/>
              </w:rPr>
              <w:lastRenderedPageBreak/>
              <w:t xml:space="preserve">Supplemental Table 1 Sensitivity analysis of factors associated with delay time: Generalized </w:t>
            </w:r>
            <w:r w:rsidR="00CA7FB3" w:rsidRPr="00CA7FB3">
              <w:rPr>
                <w:rFonts w:ascii="Times New Roman" w:eastAsiaTheme="minorHAnsi" w:hAnsi="Times New Roman" w:cs="Times New Roman"/>
                <w:bCs/>
                <w:color w:val="000000"/>
                <w:sz w:val="24"/>
                <w:szCs w:val="24"/>
                <w:lang w:eastAsia="en-US"/>
              </w:rPr>
              <w:t xml:space="preserve">estimating equations </w:t>
            </w:r>
            <w:r w:rsidRPr="00BD3908">
              <w:rPr>
                <w:rFonts w:ascii="Times New Roman" w:eastAsiaTheme="minorHAns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model</w:t>
            </w:r>
            <w:bookmarkEnd w:id="0"/>
          </w:p>
        </w:tc>
      </w:tr>
      <w:tr w:rsidR="00640F4F" w:rsidRPr="00BD3908" w14:paraId="16CF3CB8" w14:textId="77777777" w:rsidTr="0005544C">
        <w:trPr>
          <w:trHeight w:val="211"/>
        </w:trPr>
        <w:tc>
          <w:tcPr>
            <w:tcW w:w="3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C8A2B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5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D5914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lay Time (N = 2538)</w:t>
            </w:r>
          </w:p>
        </w:tc>
      </w:tr>
      <w:tr w:rsidR="00640F4F" w:rsidRPr="00BD3908" w14:paraId="78446EC1" w14:textId="77777777" w:rsidTr="0005544C">
        <w:trPr>
          <w:trHeight w:val="425"/>
        </w:trPr>
        <w:tc>
          <w:tcPr>
            <w:tcW w:w="3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91A44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157C1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Beta</w:t>
            </w:r>
          </w:p>
          <w:p w14:paraId="6BA051AA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9DCB3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640F4F" w:rsidRPr="00BD3908" w14:paraId="6C4FEB71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59D700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dividual-level characteristic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A1103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B7D39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0F4F" w:rsidRPr="00BD3908" w14:paraId="03A4881E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831EE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 old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0563F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9801B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0F4F" w:rsidRPr="00BD3908" w14:paraId="3F3412F6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6A77C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-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42FEA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F051D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2C2F" w:rsidRPr="00BD3908" w14:paraId="25D5ACD3" w14:textId="77777777" w:rsidTr="0005544C">
        <w:trPr>
          <w:trHeight w:val="40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830A6" w14:textId="77777777" w:rsidR="009C2C2F" w:rsidRPr="00BD3908" w:rsidRDefault="009C2C2F" w:rsidP="009C2C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-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FF1C81" w14:textId="299ED736" w:rsidR="009C2C2F" w:rsidRPr="00BD3908" w:rsidRDefault="009C2C2F" w:rsidP="009C2C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0 (1.694, 2.586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576A7" w14:textId="20DF60D7" w:rsidR="009C2C2F" w:rsidRPr="00A026AC" w:rsidRDefault="00A026AC" w:rsidP="009C2C2F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026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9C2C2F" w:rsidRPr="00BD3908" w14:paraId="287499C0" w14:textId="77777777" w:rsidTr="0005544C">
        <w:trPr>
          <w:trHeight w:val="40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3F16C" w14:textId="77777777" w:rsidR="009C2C2F" w:rsidRPr="00BD3908" w:rsidRDefault="009C2C2F" w:rsidP="009C2C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+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17CBF" w14:textId="65A1BC53" w:rsidR="009C2C2F" w:rsidRPr="00BD3908" w:rsidRDefault="009C2C2F" w:rsidP="009C2C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8 (-0.770, 0.274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FB944A" w14:textId="2CD000CC" w:rsidR="009C2C2F" w:rsidRPr="00A026AC" w:rsidRDefault="00A026AC" w:rsidP="009C2C2F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026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6</w:t>
            </w:r>
          </w:p>
        </w:tc>
      </w:tr>
      <w:tr w:rsidR="00640F4F" w:rsidRPr="00BD3908" w14:paraId="15C36BE6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B1D70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51E7E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F8238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0F4F" w:rsidRPr="00BD3908" w14:paraId="509A5D8E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F09F6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DC6B5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CEB44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F4F" w:rsidRPr="00BD3908" w14:paraId="6934CB23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03DFDC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AFDB82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 (-0.283, 0.800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4C2DE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9</w:t>
            </w:r>
          </w:p>
        </w:tc>
      </w:tr>
      <w:tr w:rsidR="00640F4F" w:rsidRPr="00BD3908" w14:paraId="37C41D65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1EDBC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A0DFB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71101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0F4F" w:rsidRPr="00BD3908" w14:paraId="3F9B9F4B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A870D9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E27C6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8A2D5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0F4F" w:rsidRPr="00BD3908" w14:paraId="7511AADC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3AD8E3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F51BB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 (-0.329, 0.549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F67E7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640F4F" w:rsidRPr="00BD3908" w14:paraId="7EB6E3CE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49EA0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D63EC3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0 (0.339, 1.861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2821F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</w:tr>
      <w:tr w:rsidR="00640F4F" w:rsidRPr="00BD3908" w14:paraId="6BED2558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E627A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ther/unknow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4B9E9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 (-0.936, 1.287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FD0673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sz w:val="24"/>
                <w:szCs w:val="24"/>
              </w:rPr>
              <w:t>0.7566</w:t>
            </w:r>
          </w:p>
        </w:tc>
      </w:tr>
      <w:tr w:rsidR="00640F4F" w:rsidRPr="00BD3908" w14:paraId="5029339D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E8A52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V Transmission mod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D2E1A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E6BC5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0F4F" w:rsidRPr="00BD3908" w14:paraId="30A2F478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E0013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sexu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5C446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79670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0F4F" w:rsidRPr="00BD3908" w14:paraId="3A8C60D1" w14:textId="77777777" w:rsidTr="0005544C">
        <w:trPr>
          <w:trHeight w:val="40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978C1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A8A2A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1 (-2.050, -0.711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31F16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40F4F" w:rsidRPr="00BD3908" w14:paraId="2309931D" w14:textId="77777777" w:rsidTr="0005544C">
        <w:trPr>
          <w:trHeight w:val="40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AF2E4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4DAD0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01 (-4.632, -3.369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B2A11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40F4F" w:rsidRPr="00BD3908" w14:paraId="47055E03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D7735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B30485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5 (0.811, 1.800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13B1C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40F4F" w:rsidRPr="00BD3908" w14:paraId="75065D58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F485D0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E458B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EBC31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0F4F" w:rsidRPr="00BD3908" w14:paraId="7329AF70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7E5FE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EFFD7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9A848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F4F" w:rsidRPr="00BD3908" w14:paraId="01D405DC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C615D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6FE210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7 (-1.269, 0.115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4038E8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1</w:t>
            </w:r>
          </w:p>
        </w:tc>
      </w:tr>
      <w:tr w:rsidR="00640F4F" w:rsidRPr="00BD3908" w14:paraId="18762AFF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179DA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I 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C6B20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68DAE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0F4F" w:rsidRPr="00BD3908" w14:paraId="57B020AA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C49DD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A52DD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9CF3C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F4F" w:rsidRPr="00BD3908" w14:paraId="19383976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1FAF1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4B994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 (-0.130, 0.682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04E4A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</w:tr>
      <w:tr w:rsidR="00640F4F" w:rsidRPr="00BD3908" w14:paraId="5225926C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012FC6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=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92727B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5 (-0.901, 0.132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EB152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3</w:t>
            </w:r>
          </w:p>
        </w:tc>
      </w:tr>
      <w:tr w:rsidR="00640F4F" w:rsidRPr="00BD3908" w14:paraId="6B3174A1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6F07D7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is ye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8C64F8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9 (-0.068, 0.010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0A8231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9</w:t>
            </w:r>
          </w:p>
        </w:tc>
      </w:tr>
      <w:tr w:rsidR="00640F4F" w:rsidRPr="00BD3908" w14:paraId="47E11FDE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5434BB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unty-level characteristic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7C785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E0E22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0F4F" w:rsidRPr="00BD3908" w14:paraId="41CDDE82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9068AF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pulation dens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CBDAB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 (-0.002, 0.001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51686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1</w:t>
            </w:r>
          </w:p>
        </w:tc>
      </w:tr>
      <w:tr w:rsidR="00640F4F" w:rsidRPr="00BD3908" w14:paraId="273E9848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DDF42D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D18C0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 (-0.156, 0.277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DB2C48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1</w:t>
            </w:r>
          </w:p>
        </w:tc>
      </w:tr>
      <w:tr w:rsidR="00640F4F" w:rsidRPr="00BD3908" w14:paraId="197DDFE1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4B8A2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% Blac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BD459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 (-0.029, 0.011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E4EB3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2</w:t>
            </w:r>
          </w:p>
        </w:tc>
      </w:tr>
      <w:tr w:rsidR="00640F4F" w:rsidRPr="00BD3908" w14:paraId="26B3169F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026CB8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Pover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1883D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 (-0.015, 0.006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46B3F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2</w:t>
            </w:r>
          </w:p>
        </w:tc>
      </w:tr>
      <w:tr w:rsidR="00640F4F" w:rsidRPr="00BD3908" w14:paraId="386CAE75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779738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Unemploy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F127CB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2 (-0.172, 0.068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07887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4</w:t>
            </w:r>
          </w:p>
        </w:tc>
      </w:tr>
      <w:tr w:rsidR="00640F4F" w:rsidRPr="00BD3908" w14:paraId="330E0BF5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6D890F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No access to vehic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2FD406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 (-0.162, 0.175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E5C046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2</w:t>
            </w:r>
          </w:p>
        </w:tc>
      </w:tr>
      <w:tr w:rsidR="00640F4F" w:rsidRPr="00BD3908" w14:paraId="14730864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ED7744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Less than high schoo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054D8E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 (-0.043, 0.105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7D4954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4</w:t>
            </w:r>
          </w:p>
        </w:tc>
      </w:tr>
      <w:tr w:rsidR="00640F4F" w:rsidRPr="00BD3908" w14:paraId="075BEAB9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1594E2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yan White cent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D708E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 (-0.072, 0.136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3B1E1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1</w:t>
            </w:r>
          </w:p>
        </w:tc>
      </w:tr>
      <w:tr w:rsidR="00640F4F" w:rsidRPr="00BD3908" w14:paraId="3BAF098E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8677D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health provi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70DAA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7 (-0.157, 0.003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3F1C5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9</w:t>
            </w:r>
          </w:p>
        </w:tc>
      </w:tr>
      <w:tr w:rsidR="00640F4F" w:rsidRPr="00BD3908" w14:paraId="4EA86A25" w14:textId="77777777" w:rsidTr="0005544C">
        <w:trPr>
          <w:trHeight w:val="211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E5125" w14:textId="77777777" w:rsidR="00640F4F" w:rsidRPr="00BD3908" w:rsidRDefault="00640F4F" w:rsidP="00366AF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similarity inde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BD9FF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34 (-5.222, 1.355)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6F881" w14:textId="77777777" w:rsidR="00640F4F" w:rsidRPr="00BD3908" w:rsidRDefault="00640F4F" w:rsidP="00366A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2</w:t>
            </w:r>
          </w:p>
        </w:tc>
      </w:tr>
    </w:tbl>
    <w:p w14:paraId="6EDD32E4" w14:textId="2DCF454C" w:rsidR="00640F4F" w:rsidRDefault="007D762B" w:rsidP="00366A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639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SM: Men who have sex with men; IDU: Injection drug users; CCI: Charlson Comorbidity Inde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40F4F">
        <w:rPr>
          <w:rFonts w:ascii="Times New Roman" w:hAnsi="Times New Roman" w:cs="Times New Roman"/>
          <w:sz w:val="24"/>
          <w:szCs w:val="24"/>
        </w:rPr>
        <w:br w:type="page"/>
      </w:r>
    </w:p>
    <w:p w14:paraId="6966C0F8" w14:textId="7B1372B8" w:rsidR="00BD3908" w:rsidRDefault="00BD3908" w:rsidP="003B20F3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Toc167445095"/>
      <w:r w:rsidRPr="00BD3908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BD6AD1" w:rsidRPr="00BD3908">
        <w:rPr>
          <w:rFonts w:ascii="Times New Roman" w:hAnsi="Times New Roman" w:cs="Times New Roman"/>
          <w:sz w:val="24"/>
          <w:szCs w:val="24"/>
        </w:rPr>
        <w:t>SAS code</w:t>
      </w:r>
      <w:r w:rsidRPr="00BD3908">
        <w:rPr>
          <w:rFonts w:ascii="Times New Roman" w:hAnsi="Times New Roman" w:cs="Times New Roman"/>
          <w:sz w:val="24"/>
          <w:szCs w:val="24"/>
        </w:rPr>
        <w:t>:</w:t>
      </w:r>
      <w:r w:rsidR="00BD6AD1" w:rsidRPr="00BD3908">
        <w:rPr>
          <w:rFonts w:ascii="Times New Roman" w:hAnsi="Times New Roman" w:cs="Times New Roman"/>
          <w:sz w:val="24"/>
          <w:szCs w:val="24"/>
        </w:rPr>
        <w:t xml:space="preserve"> </w:t>
      </w:r>
      <w:r w:rsidR="00CA7FB3" w:rsidRPr="00CA7FB3">
        <w:rPr>
          <w:rFonts w:ascii="Times New Roman" w:hAnsi="Times New Roman" w:cs="Times New Roman"/>
          <w:sz w:val="24"/>
          <w:szCs w:val="24"/>
        </w:rPr>
        <w:t>Generalized estimating equations</w:t>
      </w:r>
      <w:bookmarkEnd w:id="1"/>
    </w:p>
    <w:p w14:paraId="27AADE3D" w14:textId="5DE8B18E" w:rsidR="00BD6AD1" w:rsidRPr="00BD3908" w:rsidRDefault="00BD6AD1" w:rsidP="00366A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3908">
        <w:rPr>
          <w:rFonts w:ascii="Times New Roman" w:hAnsi="Times New Roman" w:cs="Times New Roman"/>
          <w:b/>
          <w:bCs/>
          <w:sz w:val="24"/>
          <w:szCs w:val="24"/>
        </w:rPr>
        <w:t xml:space="preserve">Code 1: </w:t>
      </w:r>
      <w:r w:rsidR="00E92B5C" w:rsidRPr="00E92B5C">
        <w:rPr>
          <w:rFonts w:ascii="Times New Roman" w:hAnsi="Times New Roman" w:cs="Times New Roman"/>
          <w:b/>
          <w:bCs/>
          <w:sz w:val="24"/>
          <w:szCs w:val="24"/>
        </w:rPr>
        <w:t xml:space="preserve">Generalized estimating equations </w:t>
      </w:r>
      <w:r w:rsidR="00E92B5C"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Pr="00BD3908">
        <w:rPr>
          <w:rFonts w:ascii="Times New Roman" w:hAnsi="Times New Roman" w:cs="Times New Roman"/>
          <w:b/>
          <w:bCs/>
          <w:sz w:val="24"/>
          <w:szCs w:val="24"/>
        </w:rPr>
        <w:t xml:space="preserve">for binary outcome “Late diagnosis” using log-binomial link function to estimate the prevalence ratio. The estimated beta is the estimated </w:t>
      </w:r>
      <w:proofErr w:type="gramStart"/>
      <w:r w:rsidRPr="00BD3908">
        <w:rPr>
          <w:rFonts w:ascii="Times New Roman" w:hAnsi="Times New Roman" w:cs="Times New Roman"/>
          <w:b/>
          <w:bCs/>
          <w:sz w:val="24"/>
          <w:szCs w:val="24"/>
        </w:rPr>
        <w:t>log(</w:t>
      </w:r>
      <w:proofErr w:type="gramEnd"/>
      <w:r w:rsidRPr="00BD3908">
        <w:rPr>
          <w:rFonts w:ascii="Times New Roman" w:hAnsi="Times New Roman" w:cs="Times New Roman"/>
          <w:b/>
          <w:bCs/>
          <w:sz w:val="24"/>
          <w:szCs w:val="24"/>
        </w:rPr>
        <w:t>PR). Thus, exp(beta) is the estimated PR.</w:t>
      </w:r>
    </w:p>
    <w:p w14:paraId="611C928A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proofErr w:type="spellStart"/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ods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output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GEEEmpPEs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proofErr w:type="spellStart"/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es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202EA3CF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8000"/>
          <w:kern w:val="0"/>
          <w:sz w:val="24"/>
          <w:szCs w:val="24"/>
          <w:shd w:val="clear" w:color="auto" w:fill="FFFFFF"/>
        </w:rPr>
        <w:t>/*Note: no descending is probability of 0; descending is probability of 1*/</w:t>
      </w:r>
    </w:p>
    <w:p w14:paraId="384EF05A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b/>
          <w:bCs/>
          <w:color w:val="000080"/>
          <w:kern w:val="0"/>
          <w:sz w:val="24"/>
          <w:szCs w:val="24"/>
          <w:shd w:val="clear" w:color="auto" w:fill="FFFFFF"/>
        </w:rPr>
        <w:t>proc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b/>
          <w:bCs/>
          <w:color w:val="000080"/>
          <w:kern w:val="0"/>
          <w:sz w:val="24"/>
          <w:szCs w:val="24"/>
          <w:shd w:val="clear" w:color="auto" w:fill="FFFFFF"/>
        </w:rPr>
        <w:t>gee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data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=final1 </w:t>
      </w:r>
      <w:proofErr w:type="gramStart"/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descending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4767705B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class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ounty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agegp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(ref=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18-34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 sex(ref=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Female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 race(ref=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White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 urban(ref=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Rural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) </w:t>
      </w:r>
    </w:p>
    <w:p w14:paraId="664E2DB8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risk(ref=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Heterosexual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 cci(ref=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0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/PARAM=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GLM;</w:t>
      </w:r>
      <w:proofErr w:type="gramEnd"/>
    </w:p>
    <w:p w14:paraId="603CE3CD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model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late=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agegp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sex race risk urban cci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yr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EN_POPDENSITY_COUNTY ACS_PCT_MALE ACS_PCT_BLACK </w:t>
      </w:r>
    </w:p>
    <w:p w14:paraId="1AFC2842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CS_TOT_CIVIL_POP_POV </w:t>
      </w:r>
    </w:p>
    <w:p w14:paraId="56A13E52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CS_PCT_UNEMPLOY ACS_PCT_HU_NO_VEH ACS_PCT_LT_HS prw1 pmh1 Dissimilarity/ </w:t>
      </w:r>
      <w:proofErr w:type="spellStart"/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dis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=binomial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link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log;</w:t>
      </w:r>
      <w:proofErr w:type="gramEnd"/>
    </w:p>
    <w:p w14:paraId="02E0C189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repeated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subject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=county / type=CS </w:t>
      </w:r>
      <w:proofErr w:type="spellStart"/>
      <w:proofErr w:type="gramStart"/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corrb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036D4DE9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proofErr w:type="gramStart"/>
      <w:r w:rsidRPr="00BD6AD1">
        <w:rPr>
          <w:rFonts w:ascii="Times New Roman" w:hAnsi="Times New Roman" w:cs="Times New Roman"/>
          <w:b/>
          <w:bCs/>
          <w:color w:val="000080"/>
          <w:kern w:val="0"/>
          <w:sz w:val="24"/>
          <w:szCs w:val="24"/>
          <w:shd w:val="clear" w:color="auto" w:fill="FFFFFF"/>
        </w:rPr>
        <w:t>run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13528C69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b/>
          <w:bCs/>
          <w:color w:val="000080"/>
          <w:kern w:val="0"/>
          <w:sz w:val="24"/>
          <w:szCs w:val="24"/>
          <w:shd w:val="clear" w:color="auto" w:fill="FFFFFF"/>
        </w:rPr>
        <w:t>data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est1;</w:t>
      </w:r>
      <w:proofErr w:type="gramEnd"/>
    </w:p>
    <w:p w14:paraId="60E15B6B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set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spellStart"/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es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407D0D2C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keep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arm Level1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es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p;</w:t>
      </w:r>
      <w:proofErr w:type="gramEnd"/>
    </w:p>
    <w:p w14:paraId="186F255B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length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es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8080"/>
          <w:kern w:val="0"/>
          <w:sz w:val="24"/>
          <w:szCs w:val="24"/>
          <w:shd w:val="clear" w:color="auto" w:fill="FFFFFF"/>
        </w:rPr>
        <w:t>$30</w:t>
      </w:r>
      <w:proofErr w:type="gramStart"/>
      <w:r w:rsidRPr="00BD6AD1">
        <w:rPr>
          <w:rFonts w:ascii="Times New Roman" w:hAnsi="Times New Roman" w:cs="Times New Roman"/>
          <w:color w:val="008080"/>
          <w:kern w:val="0"/>
          <w:sz w:val="24"/>
          <w:szCs w:val="24"/>
          <w:shd w:val="clear" w:color="auto" w:fill="FFFFFF"/>
        </w:rPr>
        <w:t>.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7AF8DBC3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if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estimate=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0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and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lowerCL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0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and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upperCL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0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then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gramStart"/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do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3813C186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es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Ref</w:t>
      </w:r>
      <w:proofErr w:type="gramStart"/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68F40AEB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lastRenderedPageBreak/>
        <w:tab/>
      </w:r>
      <w:proofErr w:type="gramStart"/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end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7553C005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else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gramStart"/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do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28FA7A2D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  <w:t>est0 = put(round(exp(estimate),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0.001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,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6.3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;</w:t>
      </w:r>
      <w:proofErr w:type="gramEnd"/>
    </w:p>
    <w:p w14:paraId="2C2DDBA7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  <w:t>est1 = put(round(exp(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lowerCL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,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0.001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,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6.3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;</w:t>
      </w:r>
      <w:proofErr w:type="gramEnd"/>
    </w:p>
    <w:p w14:paraId="76505E32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  <w:t>est2 = put(round(exp(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upperCL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,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0.001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,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6.3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;</w:t>
      </w:r>
      <w:proofErr w:type="gramEnd"/>
    </w:p>
    <w:p w14:paraId="043A9DC7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es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= </w:t>
      </w:r>
      <w:proofErr w:type="spellStart"/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cat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(</w:t>
      </w:r>
      <w:proofErr w:type="gram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est0,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 (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,est1,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,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,est2,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)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;</w:t>
      </w:r>
    </w:p>
    <w:p w14:paraId="57C38746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proofErr w:type="gramStart"/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end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03297A2D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length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 </w:t>
      </w:r>
      <w:r w:rsidRPr="00BD6AD1">
        <w:rPr>
          <w:rFonts w:ascii="Times New Roman" w:hAnsi="Times New Roman" w:cs="Times New Roman"/>
          <w:color w:val="008080"/>
          <w:kern w:val="0"/>
          <w:sz w:val="24"/>
          <w:szCs w:val="24"/>
          <w:shd w:val="clear" w:color="auto" w:fill="FFFFFF"/>
        </w:rPr>
        <w:t>$7</w:t>
      </w:r>
      <w:proofErr w:type="gramStart"/>
      <w:r w:rsidRPr="00BD6AD1">
        <w:rPr>
          <w:rFonts w:ascii="Times New Roman" w:hAnsi="Times New Roman" w:cs="Times New Roman"/>
          <w:color w:val="008080"/>
          <w:kern w:val="0"/>
          <w:sz w:val="24"/>
          <w:szCs w:val="24"/>
          <w:shd w:val="clear" w:color="auto" w:fill="FFFFFF"/>
        </w:rPr>
        <w:t>.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6940B97B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if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probz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= 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.</w:t>
      </w:r>
      <w:proofErr w:type="gram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then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=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;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else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if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probz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&lt;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0.0001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then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 = 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&lt;0.0001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;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else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 = round(probz,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.0001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;</w:t>
      </w:r>
      <w:proofErr w:type="gramEnd"/>
    </w:p>
    <w:p w14:paraId="7318992C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proofErr w:type="gramStart"/>
      <w:r w:rsidRPr="00BD6AD1">
        <w:rPr>
          <w:rFonts w:ascii="Times New Roman" w:hAnsi="Times New Roman" w:cs="Times New Roman"/>
          <w:b/>
          <w:bCs/>
          <w:color w:val="000080"/>
          <w:kern w:val="0"/>
          <w:sz w:val="24"/>
          <w:szCs w:val="24"/>
          <w:shd w:val="clear" w:color="auto" w:fill="FFFFFF"/>
        </w:rPr>
        <w:t>run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02DE399B" w14:textId="77777777" w:rsidR="00D01B22" w:rsidRDefault="00BD6AD1" w:rsidP="00366AFB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b/>
          <w:bCs/>
          <w:color w:val="000080"/>
          <w:kern w:val="0"/>
          <w:sz w:val="24"/>
          <w:szCs w:val="24"/>
          <w:shd w:val="clear" w:color="auto" w:fill="FFFFFF"/>
        </w:rPr>
        <w:t>proc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b/>
          <w:bCs/>
          <w:color w:val="000080"/>
          <w:kern w:val="0"/>
          <w:sz w:val="24"/>
          <w:szCs w:val="24"/>
          <w:shd w:val="clear" w:color="auto" w:fill="FFFFFF"/>
        </w:rPr>
        <w:t>print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data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= est1 </w:t>
      </w:r>
      <w:proofErr w:type="gramStart"/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noobs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0E681DBA" w14:textId="3F1D7421" w:rsidR="00366AFB" w:rsidRDefault="00BD6AD1" w:rsidP="00366AFB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proofErr w:type="gramStart"/>
      <w:r w:rsidRPr="00BD6AD1">
        <w:rPr>
          <w:rFonts w:ascii="Times New Roman" w:hAnsi="Times New Roman" w:cs="Times New Roman"/>
          <w:b/>
          <w:bCs/>
          <w:color w:val="000080"/>
          <w:kern w:val="0"/>
          <w:sz w:val="24"/>
          <w:szCs w:val="24"/>
          <w:shd w:val="clear" w:color="auto" w:fill="FFFFFF"/>
        </w:rPr>
        <w:t>run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132BE94D" w14:textId="2B9A2200" w:rsidR="00BD6AD1" w:rsidRPr="00BD3908" w:rsidRDefault="00BD6AD1" w:rsidP="00366AFB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BD3908">
        <w:rPr>
          <w:rFonts w:ascii="Times New Roman" w:hAnsi="Times New Roman" w:cs="Times New Roman"/>
          <w:b/>
          <w:bCs/>
          <w:sz w:val="24"/>
          <w:szCs w:val="24"/>
        </w:rPr>
        <w:t xml:space="preserve">Code 2: </w:t>
      </w:r>
      <w:r w:rsidR="00E92B5C" w:rsidRPr="00E92B5C">
        <w:rPr>
          <w:rFonts w:ascii="Times New Roman" w:hAnsi="Times New Roman" w:cs="Times New Roman"/>
          <w:b/>
          <w:bCs/>
          <w:sz w:val="24"/>
          <w:szCs w:val="24"/>
        </w:rPr>
        <w:t>Generalized estimating equations</w:t>
      </w:r>
      <w:r w:rsidRPr="00BD3908">
        <w:rPr>
          <w:rFonts w:ascii="Times New Roman" w:hAnsi="Times New Roman" w:cs="Times New Roman"/>
          <w:b/>
          <w:bCs/>
          <w:sz w:val="24"/>
          <w:szCs w:val="24"/>
        </w:rPr>
        <w:t xml:space="preserve"> model for continuous outcome “delay years” using identity link function.</w:t>
      </w:r>
    </w:p>
    <w:p w14:paraId="16A1EE37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proofErr w:type="spellStart"/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ods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output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GEEEmpPEs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proofErr w:type="spellStart"/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es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5D3C7325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b/>
          <w:bCs/>
          <w:color w:val="000080"/>
          <w:kern w:val="0"/>
          <w:sz w:val="24"/>
          <w:szCs w:val="24"/>
          <w:shd w:val="clear" w:color="auto" w:fill="FFFFFF"/>
        </w:rPr>
        <w:t>proc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b/>
          <w:bCs/>
          <w:color w:val="000080"/>
          <w:kern w:val="0"/>
          <w:sz w:val="24"/>
          <w:szCs w:val="24"/>
          <w:shd w:val="clear" w:color="auto" w:fill="FFFFFF"/>
        </w:rPr>
        <w:t>gee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data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subset;</w:t>
      </w:r>
      <w:proofErr w:type="gramEnd"/>
    </w:p>
    <w:p w14:paraId="731A3100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class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ounty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agegp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(ref=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18-34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 sex(ref=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Female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 race(ref=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White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 urban(ref=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Rural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) </w:t>
      </w:r>
    </w:p>
    <w:p w14:paraId="4ED6AFAE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risk(ref=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Heterosexual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 cci(ref=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0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/PARAM=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GLM;</w:t>
      </w:r>
      <w:proofErr w:type="gramEnd"/>
    </w:p>
    <w:p w14:paraId="1D1E8898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model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delaynew1=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agegp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sex race risk urban cci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yr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EN_POPDENSITY_COUNTY ACS_PCT_MALE ACS_PCT_BLACK </w:t>
      </w:r>
    </w:p>
    <w:p w14:paraId="376AF5A7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CS_TOT_CIVIL_POP_POV </w:t>
      </w:r>
    </w:p>
    <w:p w14:paraId="1D5ED79E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lastRenderedPageBreak/>
        <w:t xml:space="preserve">ACS_PCT_UNEMPLOY ACS_PCT_HU_NO_VEH ACS_PCT_LT_HS prw1 pmh1 Dissimilarity/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link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identity;</w:t>
      </w:r>
      <w:proofErr w:type="gramEnd"/>
    </w:p>
    <w:p w14:paraId="5A829AF8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repeated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subject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=county / type=</w:t>
      </w:r>
      <w:proofErr w:type="spellStart"/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ar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(</w:t>
      </w:r>
      <w:proofErr w:type="gramEnd"/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1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) </w:t>
      </w:r>
      <w:proofErr w:type="spellStart"/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corrb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</w:p>
    <w:p w14:paraId="5F7FFC60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proofErr w:type="gramStart"/>
      <w:r w:rsidRPr="00BD6AD1">
        <w:rPr>
          <w:rFonts w:ascii="Times New Roman" w:hAnsi="Times New Roman" w:cs="Times New Roman"/>
          <w:b/>
          <w:bCs/>
          <w:color w:val="000080"/>
          <w:kern w:val="0"/>
          <w:sz w:val="24"/>
          <w:szCs w:val="24"/>
          <w:shd w:val="clear" w:color="auto" w:fill="FFFFFF"/>
        </w:rPr>
        <w:t>run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4C01D860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b/>
          <w:bCs/>
          <w:color w:val="000080"/>
          <w:kern w:val="0"/>
          <w:sz w:val="24"/>
          <w:szCs w:val="24"/>
          <w:shd w:val="clear" w:color="auto" w:fill="FFFFFF"/>
        </w:rPr>
        <w:t>data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est1;</w:t>
      </w:r>
      <w:proofErr w:type="gramEnd"/>
    </w:p>
    <w:p w14:paraId="7DD6AB1F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set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spellStart"/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es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2F6FB2B5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keep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arm Level1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es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p;</w:t>
      </w:r>
      <w:proofErr w:type="gramEnd"/>
    </w:p>
    <w:p w14:paraId="6B2799B3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length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es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8080"/>
          <w:kern w:val="0"/>
          <w:sz w:val="24"/>
          <w:szCs w:val="24"/>
          <w:shd w:val="clear" w:color="auto" w:fill="FFFFFF"/>
        </w:rPr>
        <w:t>$30</w:t>
      </w:r>
      <w:proofErr w:type="gramStart"/>
      <w:r w:rsidRPr="00BD6AD1">
        <w:rPr>
          <w:rFonts w:ascii="Times New Roman" w:hAnsi="Times New Roman" w:cs="Times New Roman"/>
          <w:color w:val="008080"/>
          <w:kern w:val="0"/>
          <w:sz w:val="24"/>
          <w:szCs w:val="24"/>
          <w:shd w:val="clear" w:color="auto" w:fill="FFFFFF"/>
        </w:rPr>
        <w:t>.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694060F6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if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estimate=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0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and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lowerCL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0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and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upperCL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0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then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gramStart"/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do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65D49DCC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es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=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Ref</w:t>
      </w:r>
      <w:proofErr w:type="gramStart"/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28B6928C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proofErr w:type="gramStart"/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end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7F20CCDD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else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gramStart"/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do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2860297B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  <w:t>est0 = put(round((estimate),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0.001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,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6.3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;</w:t>
      </w:r>
      <w:proofErr w:type="gramEnd"/>
    </w:p>
    <w:p w14:paraId="0C241C71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  <w:t>est1 = put(round((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lowerCL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,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0.001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,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6.3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;</w:t>
      </w:r>
      <w:proofErr w:type="gramEnd"/>
    </w:p>
    <w:p w14:paraId="6063DCD6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  <w:t>est2 = put(round((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upperCL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,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0.001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,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6.3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;</w:t>
      </w:r>
      <w:proofErr w:type="gramEnd"/>
    </w:p>
    <w:p w14:paraId="721BEA03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es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= </w:t>
      </w:r>
      <w:proofErr w:type="spellStart"/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catt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(</w:t>
      </w:r>
      <w:proofErr w:type="gram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est0,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 (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,est1,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,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,est2,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)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;</w:t>
      </w:r>
    </w:p>
    <w:p w14:paraId="33ED60FD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proofErr w:type="gramStart"/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end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34AE92F7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length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 </w:t>
      </w:r>
      <w:r w:rsidRPr="00BD6AD1">
        <w:rPr>
          <w:rFonts w:ascii="Times New Roman" w:hAnsi="Times New Roman" w:cs="Times New Roman"/>
          <w:color w:val="008080"/>
          <w:kern w:val="0"/>
          <w:sz w:val="24"/>
          <w:szCs w:val="24"/>
          <w:shd w:val="clear" w:color="auto" w:fill="FFFFFF"/>
        </w:rPr>
        <w:t>$7</w:t>
      </w:r>
      <w:proofErr w:type="gramStart"/>
      <w:r w:rsidRPr="00BD6AD1">
        <w:rPr>
          <w:rFonts w:ascii="Times New Roman" w:hAnsi="Times New Roman" w:cs="Times New Roman"/>
          <w:color w:val="008080"/>
          <w:kern w:val="0"/>
          <w:sz w:val="24"/>
          <w:szCs w:val="24"/>
          <w:shd w:val="clear" w:color="auto" w:fill="FFFFFF"/>
        </w:rPr>
        <w:t>.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2848EB65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ab/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if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probz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= 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.</w:t>
      </w:r>
      <w:proofErr w:type="gram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then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=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;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else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if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probz</w:t>
      </w:r>
      <w:proofErr w:type="spellEnd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&lt;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0.0001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then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 = </w:t>
      </w:r>
      <w:r w:rsidRPr="00BD6AD1">
        <w:rPr>
          <w:rFonts w:ascii="Times New Roman" w:hAnsi="Times New Roman" w:cs="Times New Roman"/>
          <w:color w:val="800080"/>
          <w:kern w:val="0"/>
          <w:sz w:val="24"/>
          <w:szCs w:val="24"/>
          <w:shd w:val="clear" w:color="auto" w:fill="FFFFFF"/>
        </w:rPr>
        <w:t>"&lt;0.0001"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;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else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 = round(probz,</w:t>
      </w:r>
      <w:r w:rsidRPr="00BD6AD1">
        <w:rPr>
          <w:rFonts w:ascii="Times New Roman" w:hAnsi="Times New Roman" w:cs="Times New Roman"/>
          <w:b/>
          <w:bCs/>
          <w:color w:val="008080"/>
          <w:kern w:val="0"/>
          <w:sz w:val="24"/>
          <w:szCs w:val="24"/>
          <w:shd w:val="clear" w:color="auto" w:fill="FFFFFF"/>
        </w:rPr>
        <w:t>.0001</w:t>
      </w:r>
      <w:proofErr w:type="gramStart"/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);</w:t>
      </w:r>
      <w:proofErr w:type="gramEnd"/>
    </w:p>
    <w:p w14:paraId="107B371E" w14:textId="77777777" w:rsidR="00BD6AD1" w:rsidRPr="00BD6AD1" w:rsidRDefault="00BD6AD1" w:rsidP="00366A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proofErr w:type="gramStart"/>
      <w:r w:rsidRPr="00BD6AD1">
        <w:rPr>
          <w:rFonts w:ascii="Times New Roman" w:hAnsi="Times New Roman" w:cs="Times New Roman"/>
          <w:b/>
          <w:bCs/>
          <w:color w:val="000080"/>
          <w:kern w:val="0"/>
          <w:sz w:val="24"/>
          <w:szCs w:val="24"/>
          <w:shd w:val="clear" w:color="auto" w:fill="FFFFFF"/>
        </w:rPr>
        <w:t>run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259C57AF" w14:textId="77777777" w:rsidR="00D01B22" w:rsidRDefault="00BD6AD1" w:rsidP="00366AFB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6AD1">
        <w:rPr>
          <w:rFonts w:ascii="Times New Roman" w:hAnsi="Times New Roman" w:cs="Times New Roman"/>
          <w:b/>
          <w:bCs/>
          <w:color w:val="000080"/>
          <w:kern w:val="0"/>
          <w:sz w:val="24"/>
          <w:szCs w:val="24"/>
          <w:shd w:val="clear" w:color="auto" w:fill="FFFFFF"/>
        </w:rPr>
        <w:t>proc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b/>
          <w:bCs/>
          <w:color w:val="000080"/>
          <w:kern w:val="0"/>
          <w:sz w:val="24"/>
          <w:szCs w:val="24"/>
          <w:shd w:val="clear" w:color="auto" w:fill="FFFFFF"/>
        </w:rPr>
        <w:t>print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data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= est1 </w:t>
      </w:r>
      <w:proofErr w:type="gramStart"/>
      <w:r w:rsidRPr="00BD6AD1">
        <w:rPr>
          <w:rFonts w:ascii="Times New Roman" w:hAnsi="Times New Roman" w:cs="Times New Roman"/>
          <w:color w:val="0000FF"/>
          <w:kern w:val="0"/>
          <w:sz w:val="24"/>
          <w:szCs w:val="24"/>
          <w:shd w:val="clear" w:color="auto" w:fill="FFFFFF"/>
        </w:rPr>
        <w:t>noobs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p w14:paraId="4616D496" w14:textId="5011B7FD" w:rsidR="00F95BF1" w:rsidRPr="007F5874" w:rsidRDefault="00BD6AD1" w:rsidP="007F58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D6AD1">
        <w:rPr>
          <w:rFonts w:ascii="Times New Roman" w:hAnsi="Times New Roman" w:cs="Times New Roman"/>
          <w:b/>
          <w:bCs/>
          <w:color w:val="000080"/>
          <w:kern w:val="0"/>
          <w:sz w:val="24"/>
          <w:szCs w:val="24"/>
          <w:shd w:val="clear" w:color="auto" w:fill="FFFFFF"/>
        </w:rPr>
        <w:t>run</w:t>
      </w:r>
      <w:r w:rsidRPr="00BD6AD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;</w:t>
      </w:r>
      <w:proofErr w:type="gramEnd"/>
    </w:p>
    <w:sectPr w:rsidR="00F95BF1" w:rsidRPr="007F5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AD1"/>
    <w:rsid w:val="00211F4B"/>
    <w:rsid w:val="00366AFB"/>
    <w:rsid w:val="003B20F3"/>
    <w:rsid w:val="003F4781"/>
    <w:rsid w:val="00484F39"/>
    <w:rsid w:val="005E7BAE"/>
    <w:rsid w:val="00640F4F"/>
    <w:rsid w:val="006873DC"/>
    <w:rsid w:val="006F22C3"/>
    <w:rsid w:val="007D762B"/>
    <w:rsid w:val="007F5874"/>
    <w:rsid w:val="008545BF"/>
    <w:rsid w:val="008612A0"/>
    <w:rsid w:val="009C2C2F"/>
    <w:rsid w:val="00A026AC"/>
    <w:rsid w:val="00B73F2C"/>
    <w:rsid w:val="00B96DE9"/>
    <w:rsid w:val="00BD3908"/>
    <w:rsid w:val="00BD6AD1"/>
    <w:rsid w:val="00C67A39"/>
    <w:rsid w:val="00CA7FB3"/>
    <w:rsid w:val="00D01B22"/>
    <w:rsid w:val="00D35D8D"/>
    <w:rsid w:val="00E101CA"/>
    <w:rsid w:val="00E73D7D"/>
    <w:rsid w:val="00E85808"/>
    <w:rsid w:val="00E92B5C"/>
    <w:rsid w:val="00F9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51AA4"/>
  <w15:chartTrackingRefBased/>
  <w15:docId w15:val="{E9A30721-D5F7-4B0F-BC63-244CC21F0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AD1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01CA"/>
    <w:pPr>
      <w:keepNext/>
      <w:keepLines/>
      <w:spacing w:before="240" w:after="0"/>
      <w:jc w:val="center"/>
      <w:outlineLvl w:val="0"/>
    </w:pPr>
    <w:rPr>
      <w:rFonts w:asciiTheme="majorHAnsi" w:eastAsia="Microsoft YaHei UI" w:hAnsiTheme="majorHAnsi" w:cstheme="majorBidi"/>
      <w:b/>
      <w:sz w:val="5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1CA"/>
    <w:pPr>
      <w:keepNext/>
      <w:keepLines/>
      <w:spacing w:before="40" w:after="0"/>
      <w:jc w:val="center"/>
      <w:outlineLvl w:val="1"/>
    </w:pPr>
    <w:rPr>
      <w:rFonts w:ascii="SimSun" w:eastAsia="SimSun" w:hAnsi="SimSun" w:cstheme="majorBidi"/>
      <w:b/>
      <w:color w:val="0F4761" w:themeColor="accent1" w:themeShade="BF"/>
      <w:sz w:val="32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A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A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A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A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A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A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A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1CA"/>
    <w:rPr>
      <w:rFonts w:asciiTheme="majorHAnsi" w:eastAsia="Microsoft YaHei UI" w:hAnsiTheme="majorHAnsi" w:cstheme="majorBidi"/>
      <w:b/>
      <w:sz w:val="5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01CA"/>
    <w:rPr>
      <w:rFonts w:ascii="SimSun" w:eastAsia="SimSun" w:hAnsi="SimSun" w:cstheme="majorBidi"/>
      <w:b/>
      <w:color w:val="0F4761" w:themeColor="accent1" w:themeShade="BF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A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A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A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A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A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A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A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A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D6A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A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D6A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AD1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D6A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AD1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BD6A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A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AD1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11F4B"/>
    <w:pPr>
      <w:spacing w:before="480" w:line="276" w:lineRule="auto"/>
      <w:jc w:val="left"/>
      <w:outlineLvl w:val="9"/>
    </w:pPr>
    <w:rPr>
      <w:rFonts w:eastAsiaTheme="majorEastAsia"/>
      <w:bCs/>
      <w:color w:val="0F4761" w:themeColor="accent1" w:themeShade="BF"/>
      <w:kern w:val="0"/>
      <w:sz w:val="28"/>
      <w:szCs w:val="28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11F4B"/>
    <w:pPr>
      <w:spacing w:before="120" w:after="0"/>
    </w:pPr>
    <w:rPr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11F4B"/>
    <w:pPr>
      <w:spacing w:before="120"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11F4B"/>
    <w:pPr>
      <w:spacing w:after="0"/>
      <w:ind w:left="4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11F4B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11F4B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11F4B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11F4B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11F4B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11F4B"/>
    <w:pPr>
      <w:spacing w:after="0"/>
      <w:ind w:left="176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11F4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399243-12B7-8D4C-A905-3AEC49224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620</Words>
  <Characters>3536</Characters>
  <Application>Microsoft Office Word</Application>
  <DocSecurity>0</DocSecurity>
  <Lines>29</Lines>
  <Paragraphs>8</Paragraphs>
  <ScaleCrop>false</ScaleCrop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Fanghui</dc:creator>
  <cp:keywords/>
  <dc:description/>
  <cp:lastModifiedBy>Shi, Fanghui</cp:lastModifiedBy>
  <cp:revision>20</cp:revision>
  <dcterms:created xsi:type="dcterms:W3CDTF">2024-04-24T18:02:00Z</dcterms:created>
  <dcterms:modified xsi:type="dcterms:W3CDTF">2024-06-04T17:45:00Z</dcterms:modified>
</cp:coreProperties>
</file>